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Characteristics of the patients’ cohor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 xml:space="preserve"> collected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from1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00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 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atients</w:t>
      </w:r>
    </w:p>
    <w:p>
      <w:pPr>
        <w:widowControl/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 diagnosed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 xml:space="preserve"> CRC.</w:t>
      </w:r>
    </w:p>
    <w:tbl>
      <w:tblPr>
        <w:tblStyle w:val="7"/>
        <w:tblpPr w:leftFromText="180" w:rightFromText="180" w:vertAnchor="text" w:horzAnchor="page" w:tblpX="1351" w:tblpY="777"/>
        <w:tblOverlap w:val="never"/>
        <w:tblW w:w="94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8"/>
        <w:gridCol w:w="943"/>
        <w:gridCol w:w="814"/>
        <w:gridCol w:w="1565"/>
        <w:gridCol w:w="1360"/>
        <w:gridCol w:w="868"/>
        <w:gridCol w:w="1259"/>
        <w:gridCol w:w="17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9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vertAlign w:val="baseline"/>
                <w:lang w:val="en-US" w:eastAsia="zh-CN" w:bidi="en-US"/>
              </w:rPr>
              <w:t>Age(y)</w:t>
            </w:r>
          </w:p>
        </w:tc>
        <w:tc>
          <w:tcPr>
            <w:tcW w:w="81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vertAlign w:val="baseline"/>
                <w:lang w:val="en-US" w:eastAsia="zh-CN" w:bidi="en-US"/>
              </w:rPr>
              <w:t>Gender</w:t>
            </w:r>
          </w:p>
        </w:tc>
        <w:tc>
          <w:tcPr>
            <w:tcW w:w="156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vertAlign w:val="baseline"/>
                <w:lang w:val="en-US" w:eastAsia="zh-CN" w:bidi="en-US"/>
              </w:rPr>
              <w:t>Tumor size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vertAlign w:val="baseline"/>
                <w:lang w:val="en-US" w:eastAsia="zh-CN" w:bidi="en-US"/>
              </w:rPr>
              <w:t>(diameter, cm)</w:t>
            </w:r>
          </w:p>
        </w:tc>
        <w:tc>
          <w:tcPr>
            <w:tcW w:w="136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vertAlign w:val="baseline"/>
                <w:lang w:val="en-US" w:eastAsia="zh-CN" w:bidi="en-US"/>
              </w:rPr>
              <w:t>Tumor site</w:t>
            </w:r>
          </w:p>
        </w:tc>
        <w:tc>
          <w:tcPr>
            <w:tcW w:w="86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vertAlign w:val="baseline"/>
                <w:lang w:val="en-US" w:eastAsia="zh-CN" w:bidi="en-US"/>
              </w:rPr>
              <w:t>Grade</w:t>
            </w:r>
          </w:p>
        </w:tc>
        <w:tc>
          <w:tcPr>
            <w:tcW w:w="12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vertAlign w:val="baseline"/>
                <w:lang w:val="en-US" w:eastAsia="zh-CN" w:bidi="en-US"/>
              </w:rPr>
              <w:t>TNM</w:t>
            </w:r>
          </w:p>
        </w:tc>
        <w:tc>
          <w:tcPr>
            <w:tcW w:w="175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vertAlign w:val="baseline"/>
                <w:lang w:val="en-US" w:eastAsia="zh-CN" w:bidi="en-US"/>
              </w:rPr>
              <w:t>Blood vessel inva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op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>
              <w:top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814" w:type="dxa"/>
            <w:tcBorders>
              <w:top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op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60" w:type="dxa"/>
            <w:tcBorders>
              <w:top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op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op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1752" w:type="dxa"/>
            <w:tcBorders>
              <w:top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b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2a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bN2b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5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4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b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2a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1b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2b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2a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2b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N1a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N1c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2b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b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1c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N2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2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2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2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cM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2bM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aM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a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bN1a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c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aM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2aM1c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  <w:tab w:val="center" w:pos="832"/>
              </w:tabs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2bM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2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bN1M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a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bN0M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1a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c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b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c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b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b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c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78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943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1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565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</w:t>
            </w:r>
          </w:p>
        </w:tc>
        <w:tc>
          <w:tcPr>
            <w:tcW w:w="868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9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2M0</w:t>
            </w:r>
          </w:p>
        </w:tc>
        <w:tc>
          <w:tcPr>
            <w:tcW w:w="1752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</w:p>
        </w:tc>
      </w:tr>
    </w:tbl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primers used in this study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8"/>
        <w:tblW w:w="10001" w:type="dxa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996"/>
        <w:gridCol w:w="6546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sa_circ_0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215</w:t>
            </w: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CGAGAAATCTTGGTGGAG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GACGGCAAAAATCCTCG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sa_circ_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001955</w:t>
            </w: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GAAATCAGGTGAAGGTCTC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AGTCCTCCAAGCTAGGG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sa_circ_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024824</w:t>
            </w: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GATTAAGCAGGTGGCCC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CATGGCCAGGAGCTTC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sa_circ_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041481</w:t>
            </w: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GCTGTTTTCTTGGGGGAC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GACACAGATTCACCCGTC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irc_NSUN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ACCACTGCTCCTCAA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GTGTGGCGATTTTCTCAA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vergent-circ_0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215</w:t>
            </w: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GAGAGCTACAGGCCGAG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GCTTGTCGTTGACGGTC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O9B</w:t>
            </w: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GCCTCGGAAGGTCAGTATTA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CCGTTACGAAGGACGAC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AGCAAGAGCACAAGAGG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ATGGCAACTGTGAGGAG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vergent GAPDH</w:t>
            </w: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AGGTGAAGGTCGAGTC 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AGATGGTGATGGGATTTC 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6</w:t>
            </w: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CGCTTCGGCAGCACA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CGCTTCACGAATTTGCG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LG4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TGACAACCAAGAAATACCGC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CTCTGTTCCATTCACCTG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XBP5L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TGGAAGTGGTTCCGTACA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ACTGGATCAAAGGCTAATGC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T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GGCTAATCAGCTTACTGTG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GTCTTCCGATGGACTTTGG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CX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CCGGATGAATGGGTTG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GTACACAATCCCCTTGAAGTA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HANK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TTGGATTCGTGCTTCGAG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CTCCAGGTACTGTAGGG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QSEC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GAAGGAAGCGGGCTATTC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CACACTGACTGTTCTGGAA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PT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CACACTGACTGTTCTGGAA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AATCTTCGACTGGACTCTG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6PD</w:t>
            </w: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GACGAAGCGCAGACA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CGACTGATGGAAGGCAT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PGL</w:t>
            </w: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GCAGCACGAACTGTCATC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GGCCAGCTACAAAGTGGA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P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TGCCCAGTCCCTGAAAGA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CTCGGCACCGTCTCAATT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239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‐RT</w:t>
            </w:r>
          </w:p>
        </w:tc>
        <w:tc>
          <w:tcPr>
            <w:tcW w:w="754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TCGTATCCAGTGCAGGGTCCGAGGTATTCGCACTGGATACGACCACCT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361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‐RT</w:t>
            </w:r>
          </w:p>
        </w:tc>
        <w:tc>
          <w:tcPr>
            <w:tcW w:w="754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TCGTATCCAGTGCAGGGTCCGAGGTATTCGCACTGGATACGACGAGCC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365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‐RT</w:t>
            </w:r>
          </w:p>
        </w:tc>
        <w:tc>
          <w:tcPr>
            <w:tcW w:w="754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TCGTATCCAGTGCAGGGTCCGAGGTATTCGCACTGGATACGACAGCAA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3667-3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‐RT</w:t>
            </w:r>
          </w:p>
        </w:tc>
        <w:tc>
          <w:tcPr>
            <w:tcW w:w="754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TCGTATCCAGTGCAGGGTCCGAGGTATTCGCACTGGATACGACAAAGA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453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‐RT</w:t>
            </w:r>
          </w:p>
        </w:tc>
        <w:tc>
          <w:tcPr>
            <w:tcW w:w="754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TCGTATCCAGTGCAGGGTCCGAGGTATTCGCACTGGATACGACAGCGT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4726-3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‐RT</w:t>
            </w:r>
          </w:p>
        </w:tc>
        <w:tc>
          <w:tcPr>
            <w:tcW w:w="754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TCGTATCCAGTGCAGGGTCCGAGGTATTCGCACTGGATACGACTGCGG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4747-5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‐RT</w:t>
            </w:r>
          </w:p>
        </w:tc>
        <w:tc>
          <w:tcPr>
            <w:tcW w:w="754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TCGTATCCAGTGCAGGGTCCGAGGTATTCGCACTGGATACGACCTAAGA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4790-5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‐RT</w:t>
            </w:r>
          </w:p>
        </w:tc>
        <w:tc>
          <w:tcPr>
            <w:tcW w:w="754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TCGTATCCAGTGCAGGGTCCGAGGTATTCGCACTGGATACGACAACAT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5196-5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‐RT</w:t>
            </w:r>
          </w:p>
        </w:tc>
        <w:tc>
          <w:tcPr>
            <w:tcW w:w="754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TCGTATCCAGTGCAGGGTCCGAGGTATTCGCACTGGATACGACCCCAA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663b-RT</w:t>
            </w:r>
          </w:p>
        </w:tc>
        <w:tc>
          <w:tcPr>
            <w:tcW w:w="7542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TCGTATCCAGTGCAGGGTCCGAGGTATTCGCACTGGATACGACGCCTC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6735-3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‐RT</w:t>
            </w:r>
          </w:p>
        </w:tc>
        <w:tc>
          <w:tcPr>
            <w:tcW w:w="754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TCGTATCCAGTGCAGGGTCCGAGGTATTCGCACTGGATACGACCTGAG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6801-5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‐RT</w:t>
            </w:r>
          </w:p>
        </w:tc>
        <w:tc>
          <w:tcPr>
            <w:tcW w:w="754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TCGTATCCAGTGCAGGGTCCGAGGTATTCGCACTGGATACGACTCATT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6884-5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‐RT</w:t>
            </w:r>
          </w:p>
        </w:tc>
        <w:tc>
          <w:tcPr>
            <w:tcW w:w="754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TCGTATCCAGTGCAGGGTCCGAGGTATTCGCACTGGATACGACCAACA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6-RT</w:t>
            </w:r>
          </w:p>
        </w:tc>
        <w:tc>
          <w:tcPr>
            <w:tcW w:w="754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TCGTATCCAGTGCAGGGTCCGAGGTATTCGCACTGGATACGACAAAAT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239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CGCGTAGGATGGGGGTGA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3615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CGTCTCTCGGCTCCTC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3655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CGGCTTGTCGCTGCGG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3667-3p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CGACCTTCCTCTCCATG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453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CGTGGAAGGAGGTTGCC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4726-3p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CGACCCAGGTTCCCTCT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4747-5p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CGAGGGAAGGAGGCTTG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4790-5p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CGCGATCGCTTTACCAT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5196-5p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CGAGGGAAGGGGACGAG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663b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GGTGGCCCGGCCGTG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6735-3p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CGAGGCCTGTGGCTCCT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6801-5p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CGTGGTCAGAGGCAGCAG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a-miR-6884-5p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CGCGAGAGGCTGAGAAGGT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6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AGAGAAGATTAGCATGGCC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5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iversal 5’ primer</w:t>
            </w:r>
          </w:p>
        </w:tc>
        <w:tc>
          <w:tcPr>
            <w:tcW w:w="99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65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CN"/>
              </w:rPr>
              <w:t>AGTGCAGGGTCCGAGGTAT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rimary antibodies used in this study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tbl>
      <w:tblPr>
        <w:tblStyle w:val="8"/>
        <w:tblW w:w="8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2454"/>
        <w:gridCol w:w="1985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07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body</w:t>
            </w:r>
          </w:p>
        </w:tc>
        <w:tc>
          <w:tcPr>
            <w:tcW w:w="245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pplier</w:t>
            </w:r>
          </w:p>
        </w:tc>
        <w:tc>
          <w:tcPr>
            <w:tcW w:w="198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alogue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07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O2</w:t>
            </w:r>
          </w:p>
        </w:tc>
        <w:tc>
          <w:tcPr>
            <w:tcW w:w="245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198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b186733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07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YTHDF1</w:t>
            </w:r>
          </w:p>
        </w:tc>
        <w:tc>
          <w:tcPr>
            <w:tcW w:w="245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98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7479-1-AP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077" w:type="dxa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YTHDF2</w:t>
            </w:r>
          </w:p>
        </w:tc>
        <w:tc>
          <w:tcPr>
            <w:tcW w:w="2454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98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4744-1-AP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abb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207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YTHDF3</w:t>
            </w:r>
          </w:p>
        </w:tc>
        <w:tc>
          <w:tcPr>
            <w:tcW w:w="245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985" w:type="dxa"/>
            <w:vAlign w:val="center"/>
          </w:tcPr>
          <w:p>
            <w:pPr>
              <w:jc w:val="both"/>
              <w:rPr>
                <w:rFonts w:hint="default" w:ascii="Helvetica" w:hAnsi="Helvetica" w:eastAsia="Helvetica" w:cs="Helvetica"/>
                <w:i w:val="0"/>
                <w:iCs w:val="0"/>
                <w:caps w:val="0"/>
                <w:color w:val="454545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5537-1-AP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07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YTHDC1</w:t>
            </w:r>
          </w:p>
        </w:tc>
        <w:tc>
          <w:tcPr>
            <w:tcW w:w="245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98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9441-1-AP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07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1" w:lineRule="atLeast"/>
              <w:ind w:left="0" w:firstLine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m6A</w:t>
            </w:r>
          </w:p>
        </w:tc>
        <w:tc>
          <w:tcPr>
            <w:tcW w:w="245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98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68055-1-Ig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o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07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245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98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0004-1-Ig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o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07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gG</w:t>
            </w:r>
          </w:p>
        </w:tc>
        <w:tc>
          <w:tcPr>
            <w:tcW w:w="245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198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b172730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07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LG4</w:t>
            </w:r>
          </w:p>
        </w:tc>
        <w:tc>
          <w:tcPr>
            <w:tcW w:w="245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198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b238135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07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6PD</w:t>
            </w:r>
          </w:p>
        </w:tc>
        <w:tc>
          <w:tcPr>
            <w:tcW w:w="245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www.baidu.com/link?url=BT_CNMcdaLvzAqDN1HhfwXsJil-oG4j2Jy3nWptRe0RTj7S51195P_dAgMdOGtjc&amp;wd=&amp;eqid=bf2dae4a0016ba210000000661fd02b3" \t "https://www.baidu.com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Bclon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98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0563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07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PGL</w:t>
            </w:r>
          </w:p>
        </w:tc>
        <w:tc>
          <w:tcPr>
            <w:tcW w:w="245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www.baidu.com/link?url=BT_CNMcdaLvzAqDN1HhfwXsJil-oG4j2Jy3nWptRe0RTj7S51195P_dAgMdOGtjc&amp;wd=&amp;eqid=bf2dae4a0016ba210000000661fd02b3" \t "https://www.baidu.com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Bclon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98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8366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07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PGD</w:t>
            </w:r>
          </w:p>
        </w:tc>
        <w:tc>
          <w:tcPr>
            <w:tcW w:w="245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www.baidu.com/link?url=BT_CNMcdaLvzAqDN1HhfwXsJil-oG4j2Jy3nWptRe0RTj7S51195P_dAgMdOGtjc&amp;wd=&amp;eqid=bf2dae4a0016ba210000000661fd02b3" \t "https://www.baidu.com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Bclon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98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7710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07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biquitin</w:t>
            </w:r>
          </w:p>
        </w:tc>
        <w:tc>
          <w:tcPr>
            <w:tcW w:w="245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1985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1" w:lineRule="atLeast"/>
              <w:ind w:left="0" w:firstLine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  <w:t>10201-2-AP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07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A</w:t>
            </w:r>
          </w:p>
        </w:tc>
        <w:tc>
          <w:tcPr>
            <w:tcW w:w="245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198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1064-2-AP</w:t>
            </w:r>
          </w:p>
        </w:tc>
        <w:tc>
          <w:tcPr>
            <w:tcW w:w="170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</w:p>
    <w:bookmarkEnd w:id="0"/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4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iRNA and RNA oligonucleotides sequences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8"/>
        <w:tblW w:w="82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57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456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577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456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i1-circ_0003215</w:t>
            </w:r>
          </w:p>
        </w:tc>
        <w:tc>
          <w:tcPr>
            <w:tcW w:w="577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://blast.ncbi.nlm.nih.gov/Blast.cgi?PROGRAM=blastn&amp;PAGE_TYPE=BlastSearch&amp;LINK_LOC=blasthome&amp;QUERY=&gt;hsa_circ_0003215-siRNA2%0ATACAGCCTCAGCGAGGATTTT&amp;DATABASE=nr&amp;EQ_MENU=Homo%C2%A0sapiens%C2%A0(taxid:9606)" \t "https://circinteractome.nia.nih.gov/api/v2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AGC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GCGAGGA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UUU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CC6600"/>
                <w:spacing w:val="0"/>
                <w:sz w:val="27"/>
                <w:szCs w:val="27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CC6600"/>
                <w:spacing w:val="0"/>
                <w:sz w:val="27"/>
                <w:szCs w:val="27"/>
              </w:rPr>
              <w:instrText xml:space="preserve"> HYPERLINK "http://blast.ncbi.nlm.nih.gov/Blast.cgi?PROGRAM=blastn&amp;PAGE_TYPE=BlastSearch&amp;LINK_LOC=blasthome&amp;QUERY=&gt;hsa_circ_0003215-siRNA1%0AACAGCCTCAGCGAGGATTTTT&amp;DATABASE=nr&amp;EQ_MENU=Homo%C2%A0sapiens%C2%A0(taxid:9606)" \t "https://circinteractome.nia.nih.gov/api/v2/_blank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CC6600"/>
                <w:spacing w:val="0"/>
                <w:sz w:val="27"/>
                <w:szCs w:val="27"/>
              </w:rPr>
              <w:fldChar w:fldCharType="separate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CC6600"/>
                <w:spacing w:val="0"/>
                <w:sz w:val="27"/>
                <w:szCs w:val="27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2" w:hRule="atLeast"/>
        </w:trPr>
        <w:tc>
          <w:tcPr>
            <w:tcW w:w="2456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i2-circ_0003215</w:t>
            </w:r>
          </w:p>
        </w:tc>
        <w:tc>
          <w:tcPr>
            <w:tcW w:w="577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C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GCGAGGA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UU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45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i3-circ_0003215</w:t>
            </w:r>
          </w:p>
        </w:tc>
        <w:tc>
          <w:tcPr>
            <w:tcW w:w="577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://blast.ncbi.nlm.nih.gov/Blast.cgi?PROGRAM=blastn&amp;PAGE_TYPE=BlastSearch&amp;LINK_LOC=blasthome&amp;QUERY=&gt;hsa_circ_0003215-siRNA9%0AGCGAGGATTTTTGCCGTCCTC&amp;DATABASE=nr&amp;EQ_MENU=Homo%C2%A0sapiens%C2%A0(taxid:9606)" \t "https://circinteractome.nia.nih.gov/api/v2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GAGGA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UUUU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C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45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-663b mimics</w:t>
            </w:r>
          </w:p>
        </w:tc>
        <w:tc>
          <w:tcPr>
            <w:tcW w:w="577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GUGGCCCGGCCGUGCCU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45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R-663b inhibitor</w:t>
            </w:r>
          </w:p>
        </w:tc>
        <w:tc>
          <w:tcPr>
            <w:tcW w:w="577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UCAGGCACGGCCGGG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45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miR-663b-FAM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or FISH</w:t>
            </w:r>
          </w:p>
        </w:tc>
        <w:tc>
          <w:tcPr>
            <w:tcW w:w="577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GGCACGGCCGG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2" w:hRule="atLeast"/>
        </w:trPr>
        <w:tc>
          <w:tcPr>
            <w:tcW w:w="245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irc_0003215 probe for RNA pull-down</w:t>
            </w:r>
          </w:p>
        </w:tc>
        <w:tc>
          <w:tcPr>
            <w:tcW w:w="577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AGGA+CGGCAAAAA+UCCUCGCUGAGGC+UGU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45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 probe for RNA pull-down</w:t>
            </w:r>
          </w:p>
        </w:tc>
        <w:tc>
          <w:tcPr>
            <w:tcW w:w="577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UGUACUACACAAAAGUACUG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3MTJmYmY5ZjBjMTM2OGU3ODI3MjBhNzY1NDM4OWMifQ=="/>
  </w:docVars>
  <w:rsids>
    <w:rsidRoot w:val="56651523"/>
    <w:rsid w:val="01474798"/>
    <w:rsid w:val="025F567B"/>
    <w:rsid w:val="02C81674"/>
    <w:rsid w:val="02CF2483"/>
    <w:rsid w:val="03C64997"/>
    <w:rsid w:val="06F814E9"/>
    <w:rsid w:val="0C217B86"/>
    <w:rsid w:val="102E2622"/>
    <w:rsid w:val="15A064F2"/>
    <w:rsid w:val="17C67A12"/>
    <w:rsid w:val="198D3D53"/>
    <w:rsid w:val="1B705779"/>
    <w:rsid w:val="1E836AF4"/>
    <w:rsid w:val="1F063181"/>
    <w:rsid w:val="22FA1E26"/>
    <w:rsid w:val="259F1096"/>
    <w:rsid w:val="25D92DA0"/>
    <w:rsid w:val="25DE5999"/>
    <w:rsid w:val="280C4137"/>
    <w:rsid w:val="2BBC59A0"/>
    <w:rsid w:val="2C605C36"/>
    <w:rsid w:val="2E30178E"/>
    <w:rsid w:val="2EA02BC8"/>
    <w:rsid w:val="30E96C9A"/>
    <w:rsid w:val="33A4573E"/>
    <w:rsid w:val="33CD3982"/>
    <w:rsid w:val="37026AE3"/>
    <w:rsid w:val="3794344F"/>
    <w:rsid w:val="37FB40D4"/>
    <w:rsid w:val="388D1833"/>
    <w:rsid w:val="3B0C7436"/>
    <w:rsid w:val="3D3F331B"/>
    <w:rsid w:val="3F656A54"/>
    <w:rsid w:val="3FB138CC"/>
    <w:rsid w:val="4198058B"/>
    <w:rsid w:val="4277281E"/>
    <w:rsid w:val="446B4FA9"/>
    <w:rsid w:val="46A338BB"/>
    <w:rsid w:val="46D23DD7"/>
    <w:rsid w:val="4A123320"/>
    <w:rsid w:val="4A982464"/>
    <w:rsid w:val="4BFC24EE"/>
    <w:rsid w:val="4C215AB1"/>
    <w:rsid w:val="4D722F07"/>
    <w:rsid w:val="50527C05"/>
    <w:rsid w:val="50997E16"/>
    <w:rsid w:val="516F0DDC"/>
    <w:rsid w:val="530F2D21"/>
    <w:rsid w:val="53FB25CD"/>
    <w:rsid w:val="544E5DFF"/>
    <w:rsid w:val="56651523"/>
    <w:rsid w:val="576B045F"/>
    <w:rsid w:val="587640F6"/>
    <w:rsid w:val="59DB001B"/>
    <w:rsid w:val="5B58688E"/>
    <w:rsid w:val="5C4001D5"/>
    <w:rsid w:val="5CA570F4"/>
    <w:rsid w:val="5D3A6491"/>
    <w:rsid w:val="6B2B5080"/>
    <w:rsid w:val="6C432A54"/>
    <w:rsid w:val="6C972E5E"/>
    <w:rsid w:val="6C9757E0"/>
    <w:rsid w:val="6E3A63D9"/>
    <w:rsid w:val="6F606DFD"/>
    <w:rsid w:val="6F923859"/>
    <w:rsid w:val="6FB14A65"/>
    <w:rsid w:val="70053306"/>
    <w:rsid w:val="755F55C2"/>
    <w:rsid w:val="757C0D09"/>
    <w:rsid w:val="76EA1C3C"/>
    <w:rsid w:val="78C84BA6"/>
    <w:rsid w:val="79863284"/>
    <w:rsid w:val="7A8366A9"/>
    <w:rsid w:val="7C91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4">
    <w:name w:val="heading 5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mphasis"/>
    <w:basedOn w:val="9"/>
    <w:qFormat/>
    <w:uiPriority w:val="0"/>
    <w:rPr>
      <w:i/>
    </w:rPr>
  </w:style>
  <w:style w:type="character" w:customStyle="1" w:styleId="11">
    <w:name w:val="font101"/>
    <w:basedOn w:val="9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131"/>
    <w:basedOn w:val="9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16</Words>
  <Characters>6798</Characters>
  <Lines>0</Lines>
  <Paragraphs>0</Paragraphs>
  <TotalTime>1</TotalTime>
  <ScaleCrop>false</ScaleCrop>
  <LinksUpToDate>false</LinksUpToDate>
  <CharactersWithSpaces>685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0T12:23:00Z</dcterms:created>
  <dc:creator>Honking</dc:creator>
  <cp:lastModifiedBy>27608</cp:lastModifiedBy>
  <dcterms:modified xsi:type="dcterms:W3CDTF">2022-09-06T13:5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53E87217FE14D60B985FD4798B53514</vt:lpwstr>
  </property>
  <property fmtid="{D5CDD505-2E9C-101B-9397-08002B2CF9AE}" pid="4" name="commondata">
    <vt:lpwstr>eyJoZGlkIjoiNGY3MTJmYmY5ZjBjMTM2OGU3ODI3MjBhNzY1NDM4OWMifQ==</vt:lpwstr>
  </property>
</Properties>
</file>